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/>
      </w:pPr>
      <w:r>
        <w:rPr>
          <w:rFonts w:cs="Calibri" w:ascii="Calibri" w:hAnsi="Calibri"/>
        </w:rPr>
        <w:t xml:space="preserve">Mean values with lower and upper 95% confidence intervals for each section of the MCQ by Medical School and number of graduates entering the Primary FRCA examination by medical school and gender.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81735</wp:posOffset>
                </wp:positionV>
                <wp:extent cx="9465945" cy="5166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65945" cy="5166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90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07"/>
                              <w:gridCol w:w="1984"/>
                              <w:gridCol w:w="1961"/>
                              <w:gridCol w:w="2126"/>
                              <w:gridCol w:w="1985"/>
                              <w:gridCol w:w="1842"/>
                              <w:gridCol w:w="1300"/>
                              <w:gridCol w:w="851"/>
                              <w:gridCol w:w="851"/>
                            </w:tblGrid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Pharmacology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Physiology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Physics &amp; Clinical Measurement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Overall Resul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Overall Result-Pass Mark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Medical School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Mean (%) with 95% Confidence Interva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(lower limit, upper limit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Mean (%) with 95% Confidence Interva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(lower limit, upper limit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Mean (%) with 95% Confidence Intervals (lower limit, upper limit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Mean (%) with 95% Confidence Intervals (lower limit, upper limit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Mean (%) with 95% Confidence Intervals (lower limit, upper limit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Number entering examination from each medical schoo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Percent Fema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Aberdeen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0.9 (49.3, 52.5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3.7 (52.0, 55.3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1.5 (49.9, 53.1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2.0 (50.6, 53.5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-0.1 (-1.4, 1.3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3.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Belfas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47.3 (43.9, 50.7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48.7 (45.5, 51.9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47.1 (44.1, 50.2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47.7 (44.9, 50.6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-4.0 (-6.8, -1.2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39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Birmingha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5.1 (53.5, 56.6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7.3 (55.7, 58.9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4.3 (52.6, 55.9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5.5 (54.1, 57.0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3.3 (2.0, 4.7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0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Bristol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5.4 (53.7, 57.2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8.2 (56.6, 59.9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7.1 (55.3, 58.8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6.9 (55.4, 58.4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4.8 (3.3, 6.3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8.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Cambridg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6.0 (53.6, 58.4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9.2 (56.9, 61.4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7.4 (54.9, 59.8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7.5 (55.4, 59.6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6.0 (3.8, 8.1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8.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Dunde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49.5 (47.9, 51.0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1.7 (50.2, 53.3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0.0 (48.4, 51.6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0.4 (49.0, 51.8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-1.7 (-3.0, -0.3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1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Edinburgh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6.3 (54.8, 57.8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60.0 (58.6, 61.3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6.3 (54.9, 57.6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7.5 (56.3, 58.6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.0 (3.8, 6.1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4.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Glasgow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3.9 (52.6, 55.1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6.1 (54.8, 57.4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2.1 (50.6, 53.5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4.0 (52.8, 55.2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1.7 (0.6, 2.9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9.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Leed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3.0 (51.3, 54.6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5.8 (54.2, 57.4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4.0 (52.4, 55.5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4.3 (52.9, 55.6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1.9 (0.6, 3.2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34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Leiceste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0.7 (48.6, 52.7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3.6 (51.6, 55.5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1.2 (49.1, 53.2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1.8 (50.0, 53.6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-0.4 (-2.1, 1.4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56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Liverpool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3.9 (52.1, 55.6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6.5 (54.8, 58.2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6.6 (55.0, 58.2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5.7 (54.2, 57.1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4.0 (2.6, 5.4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2.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London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3.5 (52.8, 54.1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6.1 (55.5, 56.7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3.7 (53.1, 54.3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4.4 (53.9, 54.9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2.2 (1.7, 2.8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98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1.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Mancheste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4.8 (53.8, 55.9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7.4 (56.2, 58.5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4.6 (53.6, 55.7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5.6 (54.7, 56.6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3.4 (2.5, 4.4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6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Newcastle Upon Tyn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5.3 (53.8, 56.8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8.5 (57.0, 60.0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5.1 (53.5, 56.6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6.3 (55.0, 57.5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4.1 (2.9, 5.3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55.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Nottingha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4.7 (53.0, 56.4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6.9 (55.1, 58.6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4.6 (52.8, 56.4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5.4 (53.8, 57.0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3.7 (2.2, 5.2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51.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Oxfor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62.2 (59.8, 64.6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64.5 (61.5, 67.4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62.0 (59.3, 64.7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62.9 (60.6, 65.2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11.1 (8.8, 13.4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52.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Sheffiel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1.6 (50.1, 53.0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2.5 (50.8, 54.2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2.0 (50.5, 53.5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2.0 (50.7, 53.4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0.3 (-1.1, 1.6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5.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Southampton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2.2 (50.4, 54.1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4.9 (53.0, 56.8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2.2 (50.5, 54.0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3.1 (51.5, 54.7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1.0 (-0.6, 2.6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3.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Wale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5.1 (53.6, 56.7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7.2 (55.6, 58.9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5.0 (53.5, 56.5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5.8 (54.5, 57.1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3.6 (2.4, 4.8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8.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3.6 (53.3, 53.9)</w:t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6.1 (55.8, 56.4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3.8 (53.4, 54.1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54.5 (54.2, 54.8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</w:rPr>
                                    <w:t>2.4 (2.1, 2.7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33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14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20"/>
                                    </w:rPr>
                                    <w:t>44.8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5.35pt;height:406.8pt;mso-wrap-distance-left:0pt;mso-wrap-distance-right:9pt;mso-wrap-distance-top:0pt;mso-wrap-distance-bottom:0pt;margin-top:93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490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07"/>
                        <w:gridCol w:w="1984"/>
                        <w:gridCol w:w="1961"/>
                        <w:gridCol w:w="2126"/>
                        <w:gridCol w:w="1985"/>
                        <w:gridCol w:w="1842"/>
                        <w:gridCol w:w="1300"/>
                        <w:gridCol w:w="851"/>
                        <w:gridCol w:w="851"/>
                      </w:tblGrid>
                      <w:tr>
                        <w:trPr>
                          <w:trHeight w:val="600" w:hRule="atLeast"/>
                        </w:trPr>
                        <w:tc>
                          <w:tcPr>
                            <w:tcW w:w="200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Pharmacology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Physiology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Physics &amp; Clinical Measurement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Overall Result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Overall Result-Pass Mark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20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Medical School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Mean (%) with 95% Confidence Intervals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(lower limit, upper limit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Mean (%) with 95% Confidence Intervals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(lower limit, upper limit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Mean (%) with 95% Confidence Intervals (lower limit, upper limit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Mean (%) with 95% Confidence Intervals (lower limit, upper limit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Mean (%) with 95% Confidence Intervals (lower limit, upper limit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Number entering examination from each medical school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Percent Femal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Aberdeen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0.9 (49.3, 52.5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3.7 (52.0, 55.3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1.5 (49.9, 53.1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2.0 (50.6, 53.5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-0.1 (-1.4, 1.3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3.9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Belfast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47.3 (43.9, 50.7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48.7 (45.5, 51.9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47.1 (44.1, 50.2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47.7 (44.9, 50.6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-4.0 (-6.8, -1.2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39.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Birmingha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5.1 (53.5, 56.6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7.3 (55.7, 58.9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4.3 (52.6, 55.9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5.5 (54.1, 57.0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3.3 (2.0, 4.7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0.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Bristol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5.4 (53.7, 57.2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8.2 (56.6, 59.9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7.1 (55.3, 58.8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6.9 (55.4, 58.4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4.8 (3.3, 6.3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8.2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Cambridg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6.0 (53.6, 58.4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9.2 (56.9, 61.4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7.4 (54.9, 59.8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7.5 (55.4, 59.6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6.0 (3.8, 8.1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8.5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Dunde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49.5 (47.9, 51.0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1.7 (50.2, 53.3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0.0 (48.4, 51.6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0.4 (49.0, 51.8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-1.7 (-3.0, -0.3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1.6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Edinburgh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6.3 (54.8, 57.8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60.0 (58.6, 61.3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6.3 (54.9, 57.6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7.5 (56.3, 58.6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.0 (3.8, 6.1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4.5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Glasgow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3.9 (52.6, 55.1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6.1 (54.8, 57.4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2.1 (50.6, 53.5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4.0 (52.8, 55.2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1.7 (0.6, 2.9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9.5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Leed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3.0 (51.3, 54.6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5.8 (54.2, 57.4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4.0 (52.4, 55.5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4.3 (52.9, 55.6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1.9 (0.6, 3.2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34.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Leicester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0.7 (48.6, 52.7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3.6 (51.6, 55.5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1.2 (49.1, 53.2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1.8 (50.0, 53.6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-0.4 (-2.1, 1.4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56.0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Liverpool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3.9 (52.1, 55.6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6.5 (54.8, 58.2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6.6 (55.0, 58.2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5.7 (54.2, 57.1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4.0 (2.6, 5.4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2.2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London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3.5 (52.8, 54.1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6.1 (55.5, 56.7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3.7 (53.1, 54.3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4.4 (53.9, 54.9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2.2 (1.7, 2.8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98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0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1.5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Manchester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4.8 (53.8, 55.9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7.4 (56.2, 58.5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4.6 (53.6, 55.7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5.6 (54.7, 56.6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3.4 (2.5, 4.4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25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6.0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Newcastle Upon Tyn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5.3 (53.8, 56.8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8.5 (57.0, 60.0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5.1 (53.5, 56.6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6.3 (55.0, 57.5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4.1 (2.9, 5.3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55.4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Nottingha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4.7 (53.0, 56.4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6.9 (55.1, 58.6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4.6 (52.8, 56.4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5.4 (53.8, 57.0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3.7 (2.2, 5.2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51.9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Oxfor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62.2 (59.8, 64.6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64.5 (61.5, 67.4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62.0 (59.3, 64.7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62.9 (60.6, 65.2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11.1 (8.8, 13.4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52.7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Sheffiel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1.6 (50.1, 53.0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2.5 (50.8, 54.2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2.0 (50.5, 53.5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2.0 (50.7, 53.4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0.3 (-1.1, 1.6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5.9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Southampton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2.2 (50.4, 54.1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4.9 (53.0, 56.8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2.2 (50.5, 54.0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3.1 (51.5, 54.7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1.0 (-0.6, 2.6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3.4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Wale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5.1 (53.6, 56.7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7.2 (55.6, 58.9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5.0 (53.5, 56.5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5.8 (54.5, 57.1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3.6 (2.4, 4.8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8.8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3.6 (53.3, 53.9)</w:t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6.1 (55.8, 56.4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3.8 (53.4, 54.1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54.5 (54.2, 54.8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</w:rPr>
                              <w:t>2.4 (2.1, 2.7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330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148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20"/>
                              </w:rPr>
                              <w:t>44.8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  <w:t>Medical schools listed in alphabetical order.</w:t>
      </w:r>
    </w:p>
    <w:p>
      <w:pPr>
        <w:pStyle w:val="Normal"/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13:29:00Z</dcterms:created>
  <dc:creator>Computing Services</dc:creator>
  <dc:description/>
  <cp:keywords/>
  <dc:language>en-US</dc:language>
  <cp:lastModifiedBy>Computing Services</cp:lastModifiedBy>
  <dcterms:modified xsi:type="dcterms:W3CDTF">2009-06-09T13:51:00Z</dcterms:modified>
  <cp:revision>3</cp:revision>
  <dc:subject/>
  <dc:title/>
</cp:coreProperties>
</file>